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28BC4" w14:textId="0349A492" w:rsidR="00C92420" w:rsidRPr="002A75DB" w:rsidRDefault="00B71C52" w:rsidP="00C92420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C92420" w:rsidRPr="002A75DB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="00867264">
        <w:rPr>
          <w:rFonts w:ascii="Arial" w:hAnsi="Arial" w:cs="Arial"/>
          <w:b/>
          <w:bCs/>
          <w:sz w:val="22"/>
          <w:szCs w:val="22"/>
        </w:rPr>
        <w:t>.</w:t>
      </w:r>
      <w:r w:rsidR="00C92420" w:rsidRPr="002A75DB">
        <w:rPr>
          <w:rFonts w:ascii="Arial" w:hAnsi="Arial" w:cs="Arial"/>
          <w:b/>
          <w:bCs/>
          <w:sz w:val="22"/>
          <w:szCs w:val="22"/>
        </w:rPr>
        <w:t xml:space="preserve"> Differential impact of CFRD on predicted functional pathways</w:t>
      </w:r>
    </w:p>
    <w:p w14:paraId="6DB8AD53" w14:textId="77777777" w:rsidR="00C92420" w:rsidRPr="00496BE1" w:rsidRDefault="00C92420" w:rsidP="00C92420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8993" w:type="dxa"/>
        <w:tblLook w:val="04A0" w:firstRow="1" w:lastRow="0" w:firstColumn="1" w:lastColumn="0" w:noHBand="0" w:noVBand="1"/>
      </w:tblPr>
      <w:tblGrid>
        <w:gridCol w:w="1659"/>
        <w:gridCol w:w="2629"/>
        <w:gridCol w:w="973"/>
        <w:gridCol w:w="1718"/>
        <w:gridCol w:w="2014"/>
      </w:tblGrid>
      <w:tr w:rsidR="00C92420" w:rsidRPr="003B275D" w14:paraId="2026729B" w14:textId="77777777" w:rsidTr="00561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DE4229" w14:textId="77777777" w:rsidR="00C92420" w:rsidRPr="003B275D" w:rsidRDefault="00C92420" w:rsidP="0056102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000000"/>
                <w:sz w:val="22"/>
                <w:szCs w:val="22"/>
              </w:rPr>
              <w:t>KeggModules</w:t>
            </w:r>
          </w:p>
        </w:tc>
        <w:tc>
          <w:tcPr>
            <w:tcW w:w="0" w:type="auto"/>
            <w:vAlign w:val="center"/>
            <w:hideMark/>
          </w:tcPr>
          <w:p w14:paraId="499D0638" w14:textId="77777777" w:rsidR="00C92420" w:rsidRPr="003B275D" w:rsidRDefault="00C92420" w:rsidP="005610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000000"/>
                <w:sz w:val="22"/>
                <w:szCs w:val="22"/>
              </w:rPr>
              <w:t>Effect Estimate [95% CI]</w:t>
            </w:r>
          </w:p>
        </w:tc>
        <w:tc>
          <w:tcPr>
            <w:tcW w:w="0" w:type="auto"/>
            <w:vAlign w:val="center"/>
            <w:hideMark/>
          </w:tcPr>
          <w:p w14:paraId="28047EB1" w14:textId="77777777" w:rsidR="00C92420" w:rsidRPr="003B275D" w:rsidRDefault="00C92420" w:rsidP="005610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000000"/>
                <w:sz w:val="22"/>
                <w:szCs w:val="22"/>
              </w:rPr>
              <w:t>q-value</w:t>
            </w:r>
          </w:p>
        </w:tc>
        <w:tc>
          <w:tcPr>
            <w:tcW w:w="0" w:type="auto"/>
            <w:vAlign w:val="center"/>
            <w:hideMark/>
          </w:tcPr>
          <w:p w14:paraId="4F7D18CD" w14:textId="77777777" w:rsidR="00C92420" w:rsidRPr="003B275D" w:rsidRDefault="00C92420" w:rsidP="005610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000000"/>
                <w:sz w:val="22"/>
                <w:szCs w:val="22"/>
              </w:rPr>
              <w:t>Network Name</w:t>
            </w:r>
          </w:p>
        </w:tc>
        <w:tc>
          <w:tcPr>
            <w:tcW w:w="0" w:type="auto"/>
            <w:vAlign w:val="center"/>
          </w:tcPr>
          <w:p w14:paraId="0D2D5BC6" w14:textId="77777777" w:rsidR="00C92420" w:rsidRPr="003B275D" w:rsidRDefault="00C92420" w:rsidP="005610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000000"/>
                <w:sz w:val="22"/>
                <w:szCs w:val="22"/>
              </w:rPr>
              <w:t>Pathway Name</w:t>
            </w:r>
          </w:p>
        </w:tc>
      </w:tr>
      <w:tr w:rsidR="00C92420" w:rsidRPr="003B275D" w14:paraId="236D1326" w14:textId="77777777" w:rsidTr="005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075635" w14:textId="77777777" w:rsidR="00C92420" w:rsidRPr="003B275D" w:rsidRDefault="00C92420" w:rsidP="00561023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ko00350</w:t>
            </w:r>
          </w:p>
        </w:tc>
        <w:tc>
          <w:tcPr>
            <w:tcW w:w="0" w:type="auto"/>
            <w:vAlign w:val="center"/>
            <w:hideMark/>
          </w:tcPr>
          <w:p w14:paraId="7A832E67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4.541 [2.651, 6.430]</w:t>
            </w:r>
          </w:p>
        </w:tc>
        <w:tc>
          <w:tcPr>
            <w:tcW w:w="0" w:type="auto"/>
            <w:vAlign w:val="center"/>
            <w:hideMark/>
          </w:tcPr>
          <w:p w14:paraId="15982F10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0A524638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Metabolism</w:t>
            </w:r>
          </w:p>
        </w:tc>
        <w:tc>
          <w:tcPr>
            <w:tcW w:w="0" w:type="auto"/>
            <w:vAlign w:val="center"/>
          </w:tcPr>
          <w:p w14:paraId="115C77D0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Tyr</w:t>
            </w:r>
          </w:p>
        </w:tc>
      </w:tr>
      <w:tr w:rsidR="00C92420" w:rsidRPr="003B275D" w14:paraId="0A5FBC05" w14:textId="77777777" w:rsidTr="005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844F34" w14:textId="77777777" w:rsidR="00C92420" w:rsidRPr="003B275D" w:rsidRDefault="00C92420" w:rsidP="00561023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ko00380</w:t>
            </w:r>
          </w:p>
        </w:tc>
        <w:tc>
          <w:tcPr>
            <w:tcW w:w="0" w:type="auto"/>
            <w:vAlign w:val="center"/>
            <w:hideMark/>
          </w:tcPr>
          <w:p w14:paraId="30DF52C9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3.957 [2.259, 5.654]</w:t>
            </w:r>
          </w:p>
        </w:tc>
        <w:tc>
          <w:tcPr>
            <w:tcW w:w="0" w:type="auto"/>
            <w:vAlign w:val="center"/>
            <w:hideMark/>
          </w:tcPr>
          <w:p w14:paraId="0277BB25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465330EA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Metabolism</w:t>
            </w:r>
          </w:p>
        </w:tc>
        <w:tc>
          <w:tcPr>
            <w:tcW w:w="0" w:type="auto"/>
            <w:vAlign w:val="center"/>
          </w:tcPr>
          <w:p w14:paraId="00885CE0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Trp</w:t>
            </w:r>
            <w:proofErr w:type="spellEnd"/>
          </w:p>
        </w:tc>
      </w:tr>
      <w:tr w:rsidR="00C92420" w:rsidRPr="003B275D" w14:paraId="24A367B1" w14:textId="77777777" w:rsidTr="005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BCB99A" w14:textId="77777777" w:rsidR="00C92420" w:rsidRPr="003B275D" w:rsidRDefault="00C92420" w:rsidP="00561023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ko00480</w:t>
            </w:r>
          </w:p>
        </w:tc>
        <w:tc>
          <w:tcPr>
            <w:tcW w:w="0" w:type="auto"/>
            <w:vAlign w:val="center"/>
            <w:hideMark/>
          </w:tcPr>
          <w:p w14:paraId="04290741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2.078 [0.935, 3.222]</w:t>
            </w:r>
          </w:p>
        </w:tc>
        <w:tc>
          <w:tcPr>
            <w:tcW w:w="0" w:type="auto"/>
            <w:vAlign w:val="center"/>
            <w:hideMark/>
          </w:tcPr>
          <w:p w14:paraId="3507EA38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0BB13EE0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Metabolism</w:t>
            </w:r>
          </w:p>
        </w:tc>
        <w:tc>
          <w:tcPr>
            <w:tcW w:w="0" w:type="auto"/>
            <w:vAlign w:val="center"/>
          </w:tcPr>
          <w:p w14:paraId="29C5CF03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Glutathione</w:t>
            </w:r>
          </w:p>
        </w:tc>
      </w:tr>
      <w:tr w:rsidR="00C92420" w:rsidRPr="003B275D" w14:paraId="2DAA8475" w14:textId="77777777" w:rsidTr="005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CDB8F9" w14:textId="77777777" w:rsidR="00C92420" w:rsidRPr="003B275D" w:rsidRDefault="00C92420" w:rsidP="00561023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ko01055</w:t>
            </w:r>
          </w:p>
        </w:tc>
        <w:tc>
          <w:tcPr>
            <w:tcW w:w="0" w:type="auto"/>
            <w:vAlign w:val="center"/>
            <w:hideMark/>
          </w:tcPr>
          <w:p w14:paraId="0E3DE51D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-4.219 [-6.693, -1.745]</w:t>
            </w:r>
          </w:p>
        </w:tc>
        <w:tc>
          <w:tcPr>
            <w:tcW w:w="0" w:type="auto"/>
            <w:vAlign w:val="center"/>
            <w:hideMark/>
          </w:tcPr>
          <w:p w14:paraId="778B51A7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36C85A22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Metabolism</w:t>
            </w:r>
          </w:p>
        </w:tc>
        <w:tc>
          <w:tcPr>
            <w:tcW w:w="0" w:type="auto"/>
            <w:vAlign w:val="center"/>
          </w:tcPr>
          <w:p w14:paraId="3F36A025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Vancomycin</w:t>
            </w:r>
          </w:p>
        </w:tc>
      </w:tr>
      <w:tr w:rsidR="00C92420" w:rsidRPr="003B275D" w14:paraId="2180C8D6" w14:textId="77777777" w:rsidTr="005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A84E41" w14:textId="77777777" w:rsidR="00C92420" w:rsidRPr="003B275D" w:rsidRDefault="00C92420" w:rsidP="00561023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ko02040</w:t>
            </w:r>
          </w:p>
        </w:tc>
        <w:tc>
          <w:tcPr>
            <w:tcW w:w="0" w:type="auto"/>
            <w:vAlign w:val="center"/>
            <w:hideMark/>
          </w:tcPr>
          <w:p w14:paraId="30CECD9C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3.025 [1.250, 4.800]</w:t>
            </w:r>
          </w:p>
        </w:tc>
        <w:tc>
          <w:tcPr>
            <w:tcW w:w="0" w:type="auto"/>
            <w:vAlign w:val="center"/>
            <w:hideMark/>
          </w:tcPr>
          <w:p w14:paraId="08B2A3C8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4841E0EC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Cellular</w:t>
            </w:r>
          </w:p>
        </w:tc>
        <w:tc>
          <w:tcPr>
            <w:tcW w:w="0" w:type="auto"/>
            <w:vAlign w:val="center"/>
          </w:tcPr>
          <w:p w14:paraId="225E94D7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FlagellarAssembly</w:t>
            </w:r>
            <w:proofErr w:type="spellEnd"/>
          </w:p>
        </w:tc>
      </w:tr>
      <w:tr w:rsidR="00C92420" w:rsidRPr="003B275D" w14:paraId="7AC731D8" w14:textId="77777777" w:rsidTr="005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A56D37" w14:textId="77777777" w:rsidR="00C92420" w:rsidRPr="003B275D" w:rsidRDefault="00C92420" w:rsidP="00561023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ko05120</w:t>
            </w:r>
          </w:p>
        </w:tc>
        <w:tc>
          <w:tcPr>
            <w:tcW w:w="0" w:type="auto"/>
            <w:vAlign w:val="center"/>
            <w:hideMark/>
          </w:tcPr>
          <w:p w14:paraId="395BCF04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-2.895 [-4.656, -1.134]</w:t>
            </w:r>
          </w:p>
        </w:tc>
        <w:tc>
          <w:tcPr>
            <w:tcW w:w="0" w:type="auto"/>
            <w:vAlign w:val="center"/>
            <w:hideMark/>
          </w:tcPr>
          <w:p w14:paraId="1221A5D8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2FE41DB2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Disease</w:t>
            </w:r>
          </w:p>
        </w:tc>
        <w:tc>
          <w:tcPr>
            <w:tcW w:w="0" w:type="auto"/>
            <w:vAlign w:val="center"/>
          </w:tcPr>
          <w:p w14:paraId="5D54016A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HpyloriEpithelial</w:t>
            </w:r>
            <w:proofErr w:type="spellEnd"/>
          </w:p>
        </w:tc>
      </w:tr>
      <w:tr w:rsidR="00C92420" w:rsidRPr="003B275D" w14:paraId="433C1BD0" w14:textId="77777777" w:rsidTr="005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D032B7" w14:textId="77777777" w:rsidR="00C92420" w:rsidRPr="003B275D" w:rsidRDefault="00C92420" w:rsidP="00561023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ko00660</w:t>
            </w:r>
          </w:p>
        </w:tc>
        <w:tc>
          <w:tcPr>
            <w:tcW w:w="0" w:type="auto"/>
            <w:vAlign w:val="center"/>
            <w:hideMark/>
          </w:tcPr>
          <w:p w14:paraId="3C366B13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-4.310 [-7.055, -1.564]</w:t>
            </w:r>
          </w:p>
        </w:tc>
        <w:tc>
          <w:tcPr>
            <w:tcW w:w="0" w:type="auto"/>
            <w:vAlign w:val="center"/>
            <w:hideMark/>
          </w:tcPr>
          <w:p w14:paraId="0EB69484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0D6C52EA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Metabolism</w:t>
            </w:r>
          </w:p>
        </w:tc>
        <w:tc>
          <w:tcPr>
            <w:tcW w:w="0" w:type="auto"/>
            <w:vAlign w:val="center"/>
          </w:tcPr>
          <w:p w14:paraId="0FB58F03" w14:textId="77777777" w:rsidR="00C92420" w:rsidRPr="003B275D" w:rsidRDefault="00C92420" w:rsidP="005610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B275D">
              <w:rPr>
                <w:rFonts w:ascii="Arial" w:hAnsi="Arial" w:cs="Arial"/>
                <w:color w:val="222222"/>
                <w:sz w:val="22"/>
                <w:szCs w:val="22"/>
              </w:rPr>
              <w:t>C5DibasicAcid</w:t>
            </w:r>
          </w:p>
        </w:tc>
      </w:tr>
    </w:tbl>
    <w:p w14:paraId="7403DD77" w14:textId="77777777" w:rsidR="00C92420" w:rsidRPr="00496BE1" w:rsidRDefault="00C92420" w:rsidP="00C92420">
      <w:pPr>
        <w:jc w:val="both"/>
        <w:rPr>
          <w:rFonts w:ascii="Arial" w:hAnsi="Arial" w:cs="Arial"/>
          <w:sz w:val="22"/>
          <w:szCs w:val="22"/>
        </w:rPr>
      </w:pPr>
    </w:p>
    <w:p w14:paraId="53541571" w14:textId="77777777" w:rsidR="00C92420" w:rsidRPr="00496BE1" w:rsidRDefault="00C92420" w:rsidP="00C92420">
      <w:pPr>
        <w:jc w:val="both"/>
        <w:rPr>
          <w:rFonts w:ascii="Arial" w:hAnsi="Arial" w:cs="Arial"/>
          <w:sz w:val="22"/>
          <w:szCs w:val="22"/>
        </w:rPr>
      </w:pPr>
    </w:p>
    <w:sectPr w:rsidR="00C92420" w:rsidRPr="00496BE1" w:rsidSect="00E6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420"/>
    <w:rsid w:val="00025DF4"/>
    <w:rsid w:val="000908C8"/>
    <w:rsid w:val="00096384"/>
    <w:rsid w:val="000F2CC4"/>
    <w:rsid w:val="00110FAF"/>
    <w:rsid w:val="00161BA9"/>
    <w:rsid w:val="00185AFF"/>
    <w:rsid w:val="001E22D7"/>
    <w:rsid w:val="00240D3B"/>
    <w:rsid w:val="00242C6E"/>
    <w:rsid w:val="002633F4"/>
    <w:rsid w:val="002857EF"/>
    <w:rsid w:val="00292104"/>
    <w:rsid w:val="00294655"/>
    <w:rsid w:val="002A46DC"/>
    <w:rsid w:val="002A75DB"/>
    <w:rsid w:val="002E3FE6"/>
    <w:rsid w:val="002F38BB"/>
    <w:rsid w:val="003203D5"/>
    <w:rsid w:val="003537A1"/>
    <w:rsid w:val="0035431B"/>
    <w:rsid w:val="00377420"/>
    <w:rsid w:val="00382D0B"/>
    <w:rsid w:val="003E396F"/>
    <w:rsid w:val="003E5628"/>
    <w:rsid w:val="00430C69"/>
    <w:rsid w:val="00455270"/>
    <w:rsid w:val="004632D8"/>
    <w:rsid w:val="00497733"/>
    <w:rsid w:val="004B3066"/>
    <w:rsid w:val="004C1C7C"/>
    <w:rsid w:val="004E4D5A"/>
    <w:rsid w:val="005341BF"/>
    <w:rsid w:val="00542051"/>
    <w:rsid w:val="00570B1C"/>
    <w:rsid w:val="0059410A"/>
    <w:rsid w:val="005A4002"/>
    <w:rsid w:val="005B5254"/>
    <w:rsid w:val="005D3235"/>
    <w:rsid w:val="005E3BCA"/>
    <w:rsid w:val="005F0068"/>
    <w:rsid w:val="005F1C76"/>
    <w:rsid w:val="005F2171"/>
    <w:rsid w:val="00610CA6"/>
    <w:rsid w:val="00613DE9"/>
    <w:rsid w:val="0063008D"/>
    <w:rsid w:val="00663F50"/>
    <w:rsid w:val="00670114"/>
    <w:rsid w:val="00681B21"/>
    <w:rsid w:val="006B12B0"/>
    <w:rsid w:val="006B5929"/>
    <w:rsid w:val="006C49CD"/>
    <w:rsid w:val="007043D1"/>
    <w:rsid w:val="007109DB"/>
    <w:rsid w:val="00713128"/>
    <w:rsid w:val="00716833"/>
    <w:rsid w:val="007740D7"/>
    <w:rsid w:val="00790569"/>
    <w:rsid w:val="00795301"/>
    <w:rsid w:val="007A7A9A"/>
    <w:rsid w:val="007D1B31"/>
    <w:rsid w:val="007E4099"/>
    <w:rsid w:val="008063FE"/>
    <w:rsid w:val="00867264"/>
    <w:rsid w:val="00867552"/>
    <w:rsid w:val="00874636"/>
    <w:rsid w:val="00894931"/>
    <w:rsid w:val="008B1720"/>
    <w:rsid w:val="008C504D"/>
    <w:rsid w:val="008E6194"/>
    <w:rsid w:val="00996365"/>
    <w:rsid w:val="009B32D6"/>
    <w:rsid w:val="009F6660"/>
    <w:rsid w:val="009F68E6"/>
    <w:rsid w:val="00A00E7D"/>
    <w:rsid w:val="00A0368A"/>
    <w:rsid w:val="00A43DE9"/>
    <w:rsid w:val="00A450FB"/>
    <w:rsid w:val="00A62303"/>
    <w:rsid w:val="00A65425"/>
    <w:rsid w:val="00AA7564"/>
    <w:rsid w:val="00B64C35"/>
    <w:rsid w:val="00B71C52"/>
    <w:rsid w:val="00B7682F"/>
    <w:rsid w:val="00C204F0"/>
    <w:rsid w:val="00C23F83"/>
    <w:rsid w:val="00C40101"/>
    <w:rsid w:val="00C92420"/>
    <w:rsid w:val="00C936DC"/>
    <w:rsid w:val="00CB47A5"/>
    <w:rsid w:val="00CE4905"/>
    <w:rsid w:val="00D52AC6"/>
    <w:rsid w:val="00D558C0"/>
    <w:rsid w:val="00D85BF9"/>
    <w:rsid w:val="00DA1F73"/>
    <w:rsid w:val="00DF48DD"/>
    <w:rsid w:val="00DF7817"/>
    <w:rsid w:val="00E33061"/>
    <w:rsid w:val="00E515BD"/>
    <w:rsid w:val="00E55812"/>
    <w:rsid w:val="00E6095C"/>
    <w:rsid w:val="00E6154D"/>
    <w:rsid w:val="00E73311"/>
    <w:rsid w:val="00E846DC"/>
    <w:rsid w:val="00EA7AF6"/>
    <w:rsid w:val="00EC7EDA"/>
    <w:rsid w:val="00EE2B73"/>
    <w:rsid w:val="00EE357B"/>
    <w:rsid w:val="00F42EE0"/>
    <w:rsid w:val="00F43BBA"/>
    <w:rsid w:val="00F463A5"/>
    <w:rsid w:val="00F8312F"/>
    <w:rsid w:val="00F908AF"/>
    <w:rsid w:val="00FD4634"/>
    <w:rsid w:val="00F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90510"/>
  <w15:chartTrackingRefBased/>
  <w15:docId w15:val="{7EB96069-6E54-A34D-B2C9-48ED1AC3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42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4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4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4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4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4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42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42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42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42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4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4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4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42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420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924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C92420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E5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2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er, Laura N.,MD</dc:creator>
  <cp:keywords/>
  <dc:description/>
  <cp:lastModifiedBy>Brenner, Laura N.,MD</cp:lastModifiedBy>
  <cp:revision>4</cp:revision>
  <dcterms:created xsi:type="dcterms:W3CDTF">2025-08-26T13:56:00Z</dcterms:created>
  <dcterms:modified xsi:type="dcterms:W3CDTF">2025-08-26T17:38:00Z</dcterms:modified>
</cp:coreProperties>
</file>